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C1776" w14:textId="77777777" w:rsidR="00EE01D7" w:rsidRDefault="00EE01D7" w:rsidP="00EE01D7">
      <w:bookmarkStart w:id="0" w:name="_GoBack"/>
      <w:bookmarkEnd w:id="0"/>
      <w:r w:rsidRPr="00225AFF">
        <w:rPr>
          <w:b/>
          <w:bCs/>
        </w:rPr>
        <w:t xml:space="preserve">Table S7: </w:t>
      </w:r>
      <w:r w:rsidRPr="00225AFF">
        <w:t>Data used to generate Figure 3</w:t>
      </w:r>
      <w:r>
        <w:t>, including annotations, p-values and Log2FoldChange values for each transcript listed</w:t>
      </w:r>
      <w:r w:rsidRPr="00225AFF">
        <w:t>.</w:t>
      </w:r>
      <w:r>
        <w:t xml:space="preserve"> </w:t>
      </w:r>
    </w:p>
    <w:p w14:paraId="180CE8F4" w14:textId="77777777" w:rsidR="00EE01D7" w:rsidRDefault="00EE01D7" w:rsidP="00EE01D7"/>
    <w:tbl>
      <w:tblPr>
        <w:tblW w:w="9589" w:type="dxa"/>
        <w:tblLook w:val="04A0" w:firstRow="1" w:lastRow="0" w:firstColumn="1" w:lastColumn="0" w:noHBand="0" w:noVBand="1"/>
      </w:tblPr>
      <w:tblGrid>
        <w:gridCol w:w="2014"/>
        <w:gridCol w:w="922"/>
        <w:gridCol w:w="1280"/>
        <w:gridCol w:w="1540"/>
        <w:gridCol w:w="1300"/>
        <w:gridCol w:w="1409"/>
        <w:gridCol w:w="1300"/>
      </w:tblGrid>
      <w:tr w:rsidR="00EE01D7" w:rsidRPr="001C575E" w14:paraId="2FE6D74F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9F60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Endocytos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EB55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0454" w14:textId="77777777" w:rsidR="00EE01D7" w:rsidRPr="001C575E" w:rsidRDefault="00EE01D7" w:rsidP="00812955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EC4D" w14:textId="77777777" w:rsidR="00EE01D7" w:rsidRPr="001C575E" w:rsidRDefault="00EE01D7" w:rsidP="0081295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FB19" w14:textId="77777777" w:rsidR="00EE01D7" w:rsidRPr="001C575E" w:rsidRDefault="00EE01D7" w:rsidP="00812955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BF9B" w14:textId="77777777" w:rsidR="00EE01D7" w:rsidRPr="001C575E" w:rsidRDefault="00EE01D7" w:rsidP="0081295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68C4" w14:textId="77777777" w:rsidR="00EE01D7" w:rsidRPr="001C575E" w:rsidRDefault="00EE01D7" w:rsidP="00812955">
            <w:pPr>
              <w:rPr>
                <w:sz w:val="20"/>
                <w:szCs w:val="20"/>
              </w:rPr>
            </w:pPr>
          </w:p>
        </w:tc>
      </w:tr>
      <w:tr w:rsidR="00EE01D7" w:rsidRPr="001C575E" w14:paraId="1BC5C140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BCB4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C575E">
              <w:rPr>
                <w:rFonts w:ascii="Calibri" w:hAnsi="Calibri" w:cs="Calibri"/>
                <w:color w:val="000000"/>
              </w:rPr>
              <w:t>Gene_ID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186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Midgu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57DF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C575E">
              <w:rPr>
                <w:rFonts w:ascii="Calibri" w:hAnsi="Calibri" w:cs="Calibri"/>
                <w:color w:val="000000"/>
              </w:rPr>
              <w:t>padj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FD25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Bacteri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6D73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C575E">
              <w:rPr>
                <w:rFonts w:ascii="Calibri" w:hAnsi="Calibri" w:cs="Calibri"/>
                <w:color w:val="000000"/>
              </w:rPr>
              <w:t>padj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BC1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Salivary G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1DC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C575E">
              <w:rPr>
                <w:rFonts w:ascii="Calibri" w:hAnsi="Calibri" w:cs="Calibri"/>
                <w:color w:val="000000"/>
              </w:rPr>
              <w:t>padj</w:t>
            </w:r>
            <w:proofErr w:type="spellEnd"/>
          </w:p>
        </w:tc>
      </w:tr>
      <w:tr w:rsidR="00EE01D7" w:rsidRPr="001C575E" w14:paraId="48E1407A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7930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1g2061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DE1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B06F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917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4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D89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595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2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7729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EE01D7" w:rsidRPr="001C575E" w14:paraId="336B7D77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6755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2g07360.1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E7A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7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6E85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CC6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FDA2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F98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B8E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EE01D7" w:rsidRPr="001C575E" w14:paraId="22E2DCD9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0843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5g1214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B77F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3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7613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A952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7047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2432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41D3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EE01D7" w:rsidRPr="001C575E" w14:paraId="09DB3C6B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3636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5g1627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BD77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3DD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697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3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3747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5CFC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003F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EE01D7" w:rsidRPr="001C575E" w14:paraId="7B5C4003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8BF2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7g01080.1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89C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2A8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7713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2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D013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16E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4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B059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EE01D7" w:rsidRPr="001C575E" w14:paraId="2EBD4033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B2B2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7g0111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170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2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4282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3C5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712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C58F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BC5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EE01D7" w:rsidRPr="001C575E" w14:paraId="6B885664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B72D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7g0811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FA3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4.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B52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4FF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C805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2E83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15C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EE01D7" w:rsidRPr="001C575E" w14:paraId="72B412E9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2CE4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9g04720.1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1CB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816C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053F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3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02D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2B2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5037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EE01D7" w:rsidRPr="001C575E" w14:paraId="01E0994D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790C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11g04950.1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7357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3.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8A0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0C97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ABE9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E62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3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591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EE01D7" w:rsidRPr="001C575E" w14:paraId="43D334C4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D453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12g0376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3437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1E6F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7D4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483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3E2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C9B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EE01D7" w:rsidRPr="001C575E" w14:paraId="6F53F3FD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218A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12g0376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78E9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4AF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30FC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EBD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9A9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EE9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E01D7" w:rsidRPr="001C575E" w14:paraId="19D09A11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28A6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12g0707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25F9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87B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5D09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1A6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DB99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46B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EE01D7" w:rsidRPr="001C575E" w14:paraId="39ADDB48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46A1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13g0182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812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3.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A58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246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6C2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5EE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4B6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EE01D7" w:rsidRPr="001C575E" w14:paraId="110D3705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2559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13g0184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ADD5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2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B0CC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7C05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2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939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2EDF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5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F622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EE01D7" w:rsidRPr="001C575E" w14:paraId="15BBC2F4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64ED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13g0189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B51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D06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D1B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5DC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794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AA0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EE01D7" w:rsidRPr="001C575E" w14:paraId="48B0C141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D545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C575E">
              <w:rPr>
                <w:rFonts w:ascii="Calibri" w:hAnsi="Calibri" w:cs="Calibri"/>
                <w:color w:val="000000"/>
              </w:rPr>
              <w:t>Ubiquinatio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8E9C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C8A5" w14:textId="77777777" w:rsidR="00EE01D7" w:rsidRPr="001C575E" w:rsidRDefault="00EE01D7" w:rsidP="00812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30D7" w14:textId="77777777" w:rsidR="00EE01D7" w:rsidRPr="001C575E" w:rsidRDefault="00EE01D7" w:rsidP="00812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8C35" w14:textId="77777777" w:rsidR="00EE01D7" w:rsidRPr="001C575E" w:rsidRDefault="00EE01D7" w:rsidP="00812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C0DD" w14:textId="77777777" w:rsidR="00EE01D7" w:rsidRPr="001C575E" w:rsidRDefault="00EE01D7" w:rsidP="00812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E8E6" w14:textId="77777777" w:rsidR="00EE01D7" w:rsidRPr="001C575E" w:rsidRDefault="00EE01D7" w:rsidP="00812955">
            <w:pPr>
              <w:jc w:val="center"/>
              <w:rPr>
                <w:sz w:val="20"/>
                <w:szCs w:val="20"/>
              </w:rPr>
            </w:pPr>
          </w:p>
        </w:tc>
      </w:tr>
      <w:tr w:rsidR="00EE01D7" w:rsidRPr="001C575E" w14:paraId="21C2AE64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C4A3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C575E">
              <w:rPr>
                <w:rFonts w:ascii="Calibri" w:hAnsi="Calibri" w:cs="Calibri"/>
                <w:color w:val="000000"/>
              </w:rPr>
              <w:t>Gene_ID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7BE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Midgu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385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C575E">
              <w:rPr>
                <w:rFonts w:ascii="Calibri" w:hAnsi="Calibri" w:cs="Calibri"/>
                <w:color w:val="000000"/>
              </w:rPr>
              <w:t>padj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0DA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Bacteri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051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C575E">
              <w:rPr>
                <w:rFonts w:ascii="Calibri" w:hAnsi="Calibri" w:cs="Calibri"/>
                <w:color w:val="000000"/>
              </w:rPr>
              <w:t>padj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A82F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Salivary G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08F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C575E">
              <w:rPr>
                <w:rFonts w:ascii="Calibri" w:hAnsi="Calibri" w:cs="Calibri"/>
                <w:color w:val="000000"/>
              </w:rPr>
              <w:t>padj</w:t>
            </w:r>
            <w:proofErr w:type="spellEnd"/>
          </w:p>
        </w:tc>
      </w:tr>
      <w:tr w:rsidR="00EE01D7" w:rsidRPr="001C575E" w14:paraId="1E897268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E594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0g1241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41E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D3F2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B80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47C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340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98F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EE01D7" w:rsidRPr="001C575E" w14:paraId="521BFE84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D37B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1g0481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C50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4.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E2AF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0313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F63F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C2F3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CC0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EE01D7" w:rsidRPr="001C575E" w14:paraId="5421B152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E818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1g1086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A7E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2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11D2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9B73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75D9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F553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55C7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EE01D7" w:rsidRPr="001C575E" w14:paraId="4C50C728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8490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1g2225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3FC3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4.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DF33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8CA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D14C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FB2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810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EE01D7" w:rsidRPr="001C575E" w14:paraId="7CD61A88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37E6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2g02390.1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61C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CB8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FC0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EB83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D40F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5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2AA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EE01D7" w:rsidRPr="001C575E" w14:paraId="6B99CEC9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CE84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2g0971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623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4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9DA9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59C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F03F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5E07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14C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EE01D7" w:rsidRPr="001C575E" w14:paraId="3B2F1622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F394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4g0698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204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F1E7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1325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2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3F65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CE13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7435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EE01D7" w:rsidRPr="001C575E" w14:paraId="5EDA3E68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DA04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4g0944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7FC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1.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E0B7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788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187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F21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1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2DA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E01D7" w:rsidRPr="001C575E" w14:paraId="41537E21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FF95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6g0406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F53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1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CD3F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CA8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1C7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2FF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4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E0B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E01D7" w:rsidRPr="001C575E" w14:paraId="05BED6C7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9FB1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10g0931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0BC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3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1619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AA4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4C1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DFD5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CC6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EE01D7" w:rsidRPr="001C575E" w14:paraId="0FEE12A5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42B9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13g0348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700C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6915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139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1E5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B5B3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7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345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E01D7" w:rsidRPr="001C575E" w14:paraId="029DB6CF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0A4D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13g0480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F4F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0B55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9BC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1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5B0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737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6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489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E01D7" w:rsidRPr="001C575E" w14:paraId="25FB5A4C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DBC4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Immun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F3B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0B5A" w14:textId="77777777" w:rsidR="00EE01D7" w:rsidRPr="001C575E" w:rsidRDefault="00EE01D7" w:rsidP="00812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3AF0" w14:textId="77777777" w:rsidR="00EE01D7" w:rsidRPr="001C575E" w:rsidRDefault="00EE01D7" w:rsidP="00812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C85A" w14:textId="77777777" w:rsidR="00EE01D7" w:rsidRPr="001C575E" w:rsidRDefault="00EE01D7" w:rsidP="00812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0341" w14:textId="77777777" w:rsidR="00EE01D7" w:rsidRPr="001C575E" w:rsidRDefault="00EE01D7" w:rsidP="00812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B772" w14:textId="77777777" w:rsidR="00EE01D7" w:rsidRPr="001C575E" w:rsidRDefault="00EE01D7" w:rsidP="00812955">
            <w:pPr>
              <w:jc w:val="center"/>
              <w:rPr>
                <w:sz w:val="20"/>
                <w:szCs w:val="20"/>
              </w:rPr>
            </w:pPr>
          </w:p>
        </w:tc>
      </w:tr>
      <w:tr w:rsidR="00EE01D7" w:rsidRPr="001C575E" w14:paraId="7D1D3C5D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CCD5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C575E">
              <w:rPr>
                <w:rFonts w:ascii="Calibri" w:hAnsi="Calibri" w:cs="Calibri"/>
                <w:color w:val="000000"/>
              </w:rPr>
              <w:t>Gene_ID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DC33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Midgu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5BA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C575E">
              <w:rPr>
                <w:rFonts w:ascii="Calibri" w:hAnsi="Calibri" w:cs="Calibri"/>
                <w:color w:val="000000"/>
              </w:rPr>
              <w:t>padj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032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Bacteri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641C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C575E">
              <w:rPr>
                <w:rFonts w:ascii="Calibri" w:hAnsi="Calibri" w:cs="Calibri"/>
                <w:color w:val="000000"/>
              </w:rPr>
              <w:t>padj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57B2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Salivary G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131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C575E">
              <w:rPr>
                <w:rFonts w:ascii="Calibri" w:hAnsi="Calibri" w:cs="Calibri"/>
                <w:color w:val="000000"/>
              </w:rPr>
              <w:t>padj</w:t>
            </w:r>
            <w:proofErr w:type="spellEnd"/>
          </w:p>
        </w:tc>
      </w:tr>
      <w:tr w:rsidR="00EE01D7" w:rsidRPr="001C575E" w14:paraId="0CF8FDBF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AD26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1g1164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844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E909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F14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3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5077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C1F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6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022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E01D7" w:rsidRPr="001C575E" w14:paraId="15E84E76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3EDC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2g0323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59C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4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4205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9707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BFE2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20D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7702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EE01D7" w:rsidRPr="001C575E" w14:paraId="6BA8FC0F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CA54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lastRenderedPageBreak/>
              <w:t>Dcitr02g0453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BA9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87B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C5F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1F1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F81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3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8DC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EE01D7" w:rsidRPr="001C575E" w14:paraId="17B8CB8E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B373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2g0473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211C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235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7C85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C697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8B9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1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CA2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E01D7" w:rsidRPr="001C575E" w14:paraId="2E1C0342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BF75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3g0759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C02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3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3B9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EC8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385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C71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5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3EE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E01D7" w:rsidRPr="001C575E" w14:paraId="19488498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C9CE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3g1573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9A9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240C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9E0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38D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DF07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EA5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EE01D7" w:rsidRPr="001C575E" w14:paraId="333EDBB5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8567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3g1575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6D27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358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628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34D3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5872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4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E66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EE01D7" w:rsidRPr="001C575E" w14:paraId="7A2D5E62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8F1D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3g1576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15A3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3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00B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E83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2BF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A675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966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EE01D7" w:rsidRPr="001C575E" w14:paraId="3F4BF32E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DBCD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3g1590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073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2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78B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D2BC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5B99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EC99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98B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EE01D7" w:rsidRPr="001C575E" w14:paraId="6CFF4ECB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F19E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7g0382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264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1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FAA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297F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A98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8952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3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CA2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EE01D7" w:rsidRPr="001C575E" w14:paraId="09B4DAE1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B6DD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7g0811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EC2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4.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E3B9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E93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38A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203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5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950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EE01D7" w:rsidRPr="001C575E" w14:paraId="7DA2C875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9917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10g0984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FFC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D825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EA6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EE59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950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754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EE01D7" w:rsidRPr="001C575E" w14:paraId="496F58A2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1C06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5g0753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0533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2209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891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03D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ADC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F23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EE01D7" w:rsidRPr="001C575E" w14:paraId="6C277CC8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0AFB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9g0740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1EA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632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A67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C7C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A929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71BF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EE01D7" w:rsidRPr="001C575E" w14:paraId="0BD9B31E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010A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10g06970.1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A43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B13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39B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A23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843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9A42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EE01D7" w:rsidRPr="001C575E" w14:paraId="2EA2FA2F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30E8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10g1018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182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BB9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F39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B56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0A7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5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DCA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E01D7" w:rsidRPr="001C575E" w14:paraId="1A7BA971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B3EB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Ribosom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05D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60FA" w14:textId="77777777" w:rsidR="00EE01D7" w:rsidRPr="001C575E" w:rsidRDefault="00EE01D7" w:rsidP="00812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160F" w14:textId="77777777" w:rsidR="00EE01D7" w:rsidRPr="001C575E" w:rsidRDefault="00EE01D7" w:rsidP="00812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22F9" w14:textId="77777777" w:rsidR="00EE01D7" w:rsidRPr="001C575E" w:rsidRDefault="00EE01D7" w:rsidP="00812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AF75" w14:textId="77777777" w:rsidR="00EE01D7" w:rsidRPr="001C575E" w:rsidRDefault="00EE01D7" w:rsidP="00812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DEDD" w14:textId="77777777" w:rsidR="00EE01D7" w:rsidRPr="001C575E" w:rsidRDefault="00EE01D7" w:rsidP="00812955">
            <w:pPr>
              <w:jc w:val="center"/>
              <w:rPr>
                <w:sz w:val="20"/>
                <w:szCs w:val="20"/>
              </w:rPr>
            </w:pPr>
          </w:p>
        </w:tc>
      </w:tr>
      <w:tr w:rsidR="00EE01D7" w:rsidRPr="001C575E" w14:paraId="1B1FC219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0FC6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C575E">
              <w:rPr>
                <w:rFonts w:ascii="Calibri" w:hAnsi="Calibri" w:cs="Calibri"/>
                <w:color w:val="000000"/>
              </w:rPr>
              <w:t>Gene_ID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C97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Midgu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A0D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C575E">
              <w:rPr>
                <w:rFonts w:ascii="Calibri" w:hAnsi="Calibri" w:cs="Calibri"/>
                <w:color w:val="000000"/>
              </w:rPr>
              <w:t>padj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4F8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Bacteri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4F8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C575E">
              <w:rPr>
                <w:rFonts w:ascii="Calibri" w:hAnsi="Calibri" w:cs="Calibri"/>
                <w:color w:val="000000"/>
              </w:rPr>
              <w:t>padj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D0B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Salivary G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056C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C575E">
              <w:rPr>
                <w:rFonts w:ascii="Calibri" w:hAnsi="Calibri" w:cs="Calibri"/>
                <w:color w:val="000000"/>
              </w:rPr>
              <w:t>padj</w:t>
            </w:r>
            <w:proofErr w:type="spellEnd"/>
          </w:p>
        </w:tc>
      </w:tr>
      <w:tr w:rsidR="00EE01D7" w:rsidRPr="001C575E" w14:paraId="068EB312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05F6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1g1149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6FC7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4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151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C72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2A8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92A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C693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EE01D7" w:rsidRPr="001C575E" w14:paraId="52D3E66F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7FD3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1g1819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83A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2.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EB92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1F9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3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149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6B3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546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EE01D7" w:rsidRPr="001C575E" w14:paraId="0E4E2702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0332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2g0450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6AF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120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1B9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43A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E797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4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57FC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E01D7" w:rsidRPr="001C575E" w14:paraId="700A8196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1DA3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2g1492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F2F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3.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FE7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FEE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3A5C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D61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A45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EE01D7" w:rsidRPr="001C575E" w14:paraId="37D35585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56B8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2g1926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BB2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30C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C33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35B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059F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6652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EE01D7" w:rsidRPr="001C575E" w14:paraId="71327546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ACAD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2g1928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4F2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5623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82E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3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0AC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1782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BE4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EE01D7" w:rsidRPr="001C575E" w14:paraId="2BF0E79C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EE73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3g0426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7A8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2.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9B8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82D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F775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0C8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5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A79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E01D7" w:rsidRPr="001C575E" w14:paraId="23E5C627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20A4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3g0440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0CAC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D4D7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F1F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F4A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E65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5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5800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E01D7" w:rsidRPr="001C575E" w14:paraId="0EC6FC0D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8AF4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3g0717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82B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6D2C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E2A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4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57A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1E2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5D1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EE01D7" w:rsidRPr="001C575E" w14:paraId="6FD11634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4263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4g0581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8444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6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F64D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D16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FF55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527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2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AEEA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EE01D7" w:rsidRPr="001C575E" w14:paraId="63310D9A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C8DE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4g1247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CFC8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4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EB0B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F87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9D2F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F78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EB21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EE01D7" w:rsidRPr="001C575E" w14:paraId="74F42B65" w14:textId="77777777" w:rsidTr="00812955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CB1F" w14:textId="77777777" w:rsidR="00EE01D7" w:rsidRPr="001C575E" w:rsidRDefault="00EE01D7" w:rsidP="00812955">
            <w:pPr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Dcitr04g13690.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5FF9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82BC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57BC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C7A6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0AFE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1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6407" w14:textId="77777777" w:rsidR="00EE01D7" w:rsidRPr="001C575E" w:rsidRDefault="00EE01D7" w:rsidP="00812955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75E">
              <w:rPr>
                <w:rFonts w:ascii="Calibri" w:hAnsi="Calibri" w:cs="Calibri"/>
                <w:color w:val="000000"/>
              </w:rPr>
              <w:t>0.00</w:t>
            </w:r>
          </w:p>
        </w:tc>
      </w:tr>
    </w:tbl>
    <w:p w14:paraId="5631BB86" w14:textId="77777777" w:rsidR="00EE01D7" w:rsidRDefault="00EE01D7" w:rsidP="00EE01D7"/>
    <w:p w14:paraId="459958F8" w14:textId="77777777" w:rsidR="00C50582" w:rsidRDefault="00EE01D7"/>
    <w:sectPr w:rsidR="00C50582" w:rsidSect="00874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1D7"/>
    <w:rsid w:val="00033749"/>
    <w:rsid w:val="00034BE4"/>
    <w:rsid w:val="000504AD"/>
    <w:rsid w:val="00053BD2"/>
    <w:rsid w:val="00075104"/>
    <w:rsid w:val="000A66CB"/>
    <w:rsid w:val="000B0B13"/>
    <w:rsid w:val="000C1BD3"/>
    <w:rsid w:val="000D5F51"/>
    <w:rsid w:val="001238C1"/>
    <w:rsid w:val="001358C8"/>
    <w:rsid w:val="00163223"/>
    <w:rsid w:val="00163453"/>
    <w:rsid w:val="0017311C"/>
    <w:rsid w:val="00181BBD"/>
    <w:rsid w:val="001A0749"/>
    <w:rsid w:val="001A3854"/>
    <w:rsid w:val="001B04AF"/>
    <w:rsid w:val="001B5465"/>
    <w:rsid w:val="001C7922"/>
    <w:rsid w:val="001D40F3"/>
    <w:rsid w:val="002012E1"/>
    <w:rsid w:val="00204099"/>
    <w:rsid w:val="002121F9"/>
    <w:rsid w:val="00220D2C"/>
    <w:rsid w:val="00227F74"/>
    <w:rsid w:val="00242B92"/>
    <w:rsid w:val="002711ED"/>
    <w:rsid w:val="00272D66"/>
    <w:rsid w:val="0027308F"/>
    <w:rsid w:val="0028545C"/>
    <w:rsid w:val="00286CF4"/>
    <w:rsid w:val="00291CC7"/>
    <w:rsid w:val="002A333A"/>
    <w:rsid w:val="002B7603"/>
    <w:rsid w:val="002C4818"/>
    <w:rsid w:val="00303037"/>
    <w:rsid w:val="00327A10"/>
    <w:rsid w:val="00330488"/>
    <w:rsid w:val="003370FA"/>
    <w:rsid w:val="00356AB8"/>
    <w:rsid w:val="00366D74"/>
    <w:rsid w:val="00386445"/>
    <w:rsid w:val="003A53DC"/>
    <w:rsid w:val="003E2FBE"/>
    <w:rsid w:val="003F16A7"/>
    <w:rsid w:val="003F3F3E"/>
    <w:rsid w:val="004012AE"/>
    <w:rsid w:val="00426A86"/>
    <w:rsid w:val="00440BAD"/>
    <w:rsid w:val="00457AE4"/>
    <w:rsid w:val="00461775"/>
    <w:rsid w:val="0047416B"/>
    <w:rsid w:val="004837EB"/>
    <w:rsid w:val="0049383F"/>
    <w:rsid w:val="004A52A5"/>
    <w:rsid w:val="004C45A8"/>
    <w:rsid w:val="004E2E81"/>
    <w:rsid w:val="004F11E3"/>
    <w:rsid w:val="004F52E8"/>
    <w:rsid w:val="00502BAD"/>
    <w:rsid w:val="00503380"/>
    <w:rsid w:val="00506845"/>
    <w:rsid w:val="00521C70"/>
    <w:rsid w:val="005520FB"/>
    <w:rsid w:val="00562D57"/>
    <w:rsid w:val="005653CE"/>
    <w:rsid w:val="00592EB4"/>
    <w:rsid w:val="005A12A5"/>
    <w:rsid w:val="005C4268"/>
    <w:rsid w:val="005E45FB"/>
    <w:rsid w:val="005E76DC"/>
    <w:rsid w:val="005F3647"/>
    <w:rsid w:val="0061627F"/>
    <w:rsid w:val="00623F4F"/>
    <w:rsid w:val="00641EC1"/>
    <w:rsid w:val="00652E1D"/>
    <w:rsid w:val="00667D04"/>
    <w:rsid w:val="00683D47"/>
    <w:rsid w:val="00693626"/>
    <w:rsid w:val="0069495F"/>
    <w:rsid w:val="006A37E8"/>
    <w:rsid w:val="006D7C88"/>
    <w:rsid w:val="006F15A5"/>
    <w:rsid w:val="007617BE"/>
    <w:rsid w:val="00765079"/>
    <w:rsid w:val="0077000B"/>
    <w:rsid w:val="00772B02"/>
    <w:rsid w:val="00774C79"/>
    <w:rsid w:val="007A33E2"/>
    <w:rsid w:val="007B1D9B"/>
    <w:rsid w:val="007B2A86"/>
    <w:rsid w:val="007D54CA"/>
    <w:rsid w:val="007D5DD2"/>
    <w:rsid w:val="007E1D3F"/>
    <w:rsid w:val="007F6F6A"/>
    <w:rsid w:val="0080001C"/>
    <w:rsid w:val="008002DD"/>
    <w:rsid w:val="0080601B"/>
    <w:rsid w:val="00827EF9"/>
    <w:rsid w:val="0084241B"/>
    <w:rsid w:val="00844F87"/>
    <w:rsid w:val="008468BB"/>
    <w:rsid w:val="008748BD"/>
    <w:rsid w:val="00891DCF"/>
    <w:rsid w:val="008C48BC"/>
    <w:rsid w:val="008D453A"/>
    <w:rsid w:val="008E67E3"/>
    <w:rsid w:val="008E6F8F"/>
    <w:rsid w:val="008E737C"/>
    <w:rsid w:val="009030B0"/>
    <w:rsid w:val="0090778A"/>
    <w:rsid w:val="00915AD3"/>
    <w:rsid w:val="00924495"/>
    <w:rsid w:val="009305FC"/>
    <w:rsid w:val="00932206"/>
    <w:rsid w:val="00932F7E"/>
    <w:rsid w:val="0093353B"/>
    <w:rsid w:val="009400F5"/>
    <w:rsid w:val="00952436"/>
    <w:rsid w:val="00976A93"/>
    <w:rsid w:val="00983411"/>
    <w:rsid w:val="009B0A60"/>
    <w:rsid w:val="009C484F"/>
    <w:rsid w:val="00A04297"/>
    <w:rsid w:val="00A32005"/>
    <w:rsid w:val="00A37A0C"/>
    <w:rsid w:val="00A47E90"/>
    <w:rsid w:val="00A712B7"/>
    <w:rsid w:val="00A727D1"/>
    <w:rsid w:val="00A72BF5"/>
    <w:rsid w:val="00A77614"/>
    <w:rsid w:val="00A84DE8"/>
    <w:rsid w:val="00AD7FE5"/>
    <w:rsid w:val="00B10809"/>
    <w:rsid w:val="00B15E4D"/>
    <w:rsid w:val="00B545EE"/>
    <w:rsid w:val="00B601CF"/>
    <w:rsid w:val="00B66DDD"/>
    <w:rsid w:val="00B7752E"/>
    <w:rsid w:val="00B94855"/>
    <w:rsid w:val="00BB25E2"/>
    <w:rsid w:val="00BD0836"/>
    <w:rsid w:val="00C320C2"/>
    <w:rsid w:val="00C412FD"/>
    <w:rsid w:val="00C43CDA"/>
    <w:rsid w:val="00C53C14"/>
    <w:rsid w:val="00C5441A"/>
    <w:rsid w:val="00C559E2"/>
    <w:rsid w:val="00C926F3"/>
    <w:rsid w:val="00CB243C"/>
    <w:rsid w:val="00CD3DB2"/>
    <w:rsid w:val="00CE2583"/>
    <w:rsid w:val="00D02BEC"/>
    <w:rsid w:val="00D04C99"/>
    <w:rsid w:val="00D14B40"/>
    <w:rsid w:val="00D21EEB"/>
    <w:rsid w:val="00D30904"/>
    <w:rsid w:val="00D40F0C"/>
    <w:rsid w:val="00D522FE"/>
    <w:rsid w:val="00D6110F"/>
    <w:rsid w:val="00D73AEF"/>
    <w:rsid w:val="00D83B77"/>
    <w:rsid w:val="00DE3EC3"/>
    <w:rsid w:val="00DF5C7F"/>
    <w:rsid w:val="00DF73E7"/>
    <w:rsid w:val="00E05D61"/>
    <w:rsid w:val="00E0664B"/>
    <w:rsid w:val="00E22766"/>
    <w:rsid w:val="00E308AF"/>
    <w:rsid w:val="00E468E3"/>
    <w:rsid w:val="00E62E61"/>
    <w:rsid w:val="00E724D9"/>
    <w:rsid w:val="00E80884"/>
    <w:rsid w:val="00E875F5"/>
    <w:rsid w:val="00E929D6"/>
    <w:rsid w:val="00ED6CC5"/>
    <w:rsid w:val="00EE01D7"/>
    <w:rsid w:val="00EE5666"/>
    <w:rsid w:val="00F00F4D"/>
    <w:rsid w:val="00F04533"/>
    <w:rsid w:val="00F11595"/>
    <w:rsid w:val="00F1662B"/>
    <w:rsid w:val="00F32966"/>
    <w:rsid w:val="00F553B4"/>
    <w:rsid w:val="00F66E1E"/>
    <w:rsid w:val="00F80B39"/>
    <w:rsid w:val="00F9158E"/>
    <w:rsid w:val="00FA6ECE"/>
    <w:rsid w:val="00FB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B7685"/>
  <w15:chartTrackingRefBased/>
  <w15:docId w15:val="{32F0533F-8A27-0341-9EF2-0781D5D6B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1D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7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lexandria Mann</dc:creator>
  <cp:keywords/>
  <dc:description/>
  <cp:lastModifiedBy>Marina Alexandria Mann</cp:lastModifiedBy>
  <cp:revision>1</cp:revision>
  <dcterms:created xsi:type="dcterms:W3CDTF">2021-09-16T09:20:00Z</dcterms:created>
  <dcterms:modified xsi:type="dcterms:W3CDTF">2021-09-16T09:21:00Z</dcterms:modified>
</cp:coreProperties>
</file>